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97E" w:rsidRPr="0070297E" w:rsidRDefault="001C35D0" w:rsidP="0070297E">
      <w:pPr>
        <w:spacing w:after="0" w:line="240" w:lineRule="auto"/>
        <w:jc w:val="center"/>
        <w:rPr>
          <w:b/>
        </w:rPr>
      </w:pPr>
      <w:r>
        <w:rPr>
          <w:b/>
        </w:rPr>
        <w:t>Additional file 5</w:t>
      </w:r>
    </w:p>
    <w:p w:rsidR="007D3154" w:rsidRPr="00764C98" w:rsidRDefault="007D3154" w:rsidP="00372DD6">
      <w:pPr>
        <w:spacing w:after="0" w:line="240" w:lineRule="auto"/>
        <w:jc w:val="both"/>
      </w:pPr>
      <w:r w:rsidRPr="00764C98">
        <w:t xml:space="preserve">Details of predicted sub-cellular location of </w:t>
      </w:r>
      <w:r w:rsidRPr="00764C98">
        <w:rPr>
          <w:i/>
        </w:rPr>
        <w:t xml:space="preserve">Arachis duranensis </w:t>
      </w:r>
      <w:r w:rsidRPr="00764C98">
        <w:t>aquaporins</w:t>
      </w:r>
      <w:r>
        <w:t xml:space="preserve"> </w:t>
      </w:r>
      <w:r w:rsidRPr="00764C98">
        <w:t xml:space="preserve">identified by using </w:t>
      </w:r>
      <w:r w:rsidRPr="00764C98">
        <w:rPr>
          <w:rFonts w:eastAsia="Times New Roman"/>
          <w:bCs/>
          <w:color w:val="000000"/>
        </w:rPr>
        <w:t>Wolfpsort</w:t>
      </w:r>
      <w:r w:rsidR="00372DD6">
        <w:t xml:space="preserve"> server</w:t>
      </w:r>
    </w:p>
    <w:tbl>
      <w:tblPr>
        <w:tblW w:w="8661" w:type="dxa"/>
        <w:tblInd w:w="87" w:type="dxa"/>
        <w:tblLook w:val="04A0"/>
      </w:tblPr>
      <w:tblGrid>
        <w:gridCol w:w="2631"/>
        <w:gridCol w:w="6030"/>
      </w:tblGrid>
      <w:tr w:rsidR="00150CAB" w:rsidRPr="00150CAB" w:rsidTr="00150CAB">
        <w:trPr>
          <w:trHeight w:val="330"/>
        </w:trPr>
        <w:tc>
          <w:tcPr>
            <w:tcW w:w="2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50CA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_ID</w:t>
            </w:r>
          </w:p>
        </w:tc>
        <w:tc>
          <w:tcPr>
            <w:tcW w:w="6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50CA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olfpsort</w:t>
            </w:r>
            <w:r w:rsidR="00372DD6" w:rsidRPr="00372DD6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1,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1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7; cysk: 7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1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8; cyto: 4; cysk: 1.5; cysk_nucl: 1.5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1-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7; cyto: 4; pero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1-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6; cysk: 3; mito: 2; cyto: 1; vacu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1-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8; cyto: 4; pero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2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11; golg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2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11; cyto: 1; pero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2-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12; E.R.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PIP2-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10; golg: 2; cyto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1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6; plas: 4; chlo: 2; cyto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1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5; cyto: 3; chlo: 2; plas: 2; nucl: 1.5; cysk_nucl: 1.5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1-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chlo: 6.5; cyto: 4; chlo_mito: 4; vacu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2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6; cyto: 4; nucl: 2.5; cysk_nucl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2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5.5; cyto_plas: 4.5; vacu: 4; cyto: 2.5; extr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2-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11; plas: 1; extr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3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cyto: 3; vacu: 3; chlo: 2; mito: 2; pero: 2; plas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4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10; plas: 4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4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6; cyto: 4; chlo: 2; nucl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TIP5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chlo: 10; mito: 2; plas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1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6; vacu: 4; E.R.: 2; golg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1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6; vacu: 3; E.R.: 2; nucl: 1; cyto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1-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8; plas: 3; golg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1-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8.5; cyto_plas: 5; golg: 3; vacu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1-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9; cyto: 3; plas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2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7.5; E.R._plas: 4.5; cyto: 2; nucl: 1; mito: 1; vacu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3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11; extr: 1; vacu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3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6; E.R.: 3; cyto: 2; golg: 2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3-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7; vacu: 4; cyto: 1; extr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NIP4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vacu: 5; cyto: 4; plas: 4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SIP1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9; vacu: 3; cyto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SIP1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plas: 6; chlo: 4; golg: 2; vacu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SIP2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cyto: 6; vacu: 6; nucl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XIP1-1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nucl: 8; cyto: 4; vacu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XIP1-2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extr: 4; plas: 3; chlo: 2; cyto: 2; nucl: 1; vacu: 1</w:t>
            </w:r>
          </w:p>
        </w:tc>
      </w:tr>
      <w:tr w:rsidR="00150CAB" w:rsidRPr="00150CAB" w:rsidTr="00150CAB">
        <w:trPr>
          <w:trHeight w:val="315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XIP1-3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chlo: 4; cyto: 3; plas: 3; nucl: 2; vacu: 1</w:t>
            </w:r>
          </w:p>
        </w:tc>
      </w:tr>
      <w:tr w:rsidR="00150CAB" w:rsidRPr="00150CAB" w:rsidTr="00150CAB">
        <w:trPr>
          <w:trHeight w:val="330"/>
        </w:trPr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50CAB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ipXIP2-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CAB" w:rsidRPr="00150CAB" w:rsidRDefault="00150CAB" w:rsidP="00150C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50CAB">
              <w:rPr>
                <w:rFonts w:eastAsia="Times New Roman"/>
                <w:color w:val="000000"/>
              </w:rPr>
              <w:t>cyto: 7; nucl: 2; vacu: 2; chlo: 1; plas: 1</w:t>
            </w:r>
          </w:p>
        </w:tc>
      </w:tr>
    </w:tbl>
    <w:p w:rsidR="00521A06" w:rsidRDefault="00521A06" w:rsidP="00372DD6">
      <w:pPr>
        <w:spacing w:after="0" w:line="240" w:lineRule="auto"/>
        <w:rPr>
          <w:vertAlign w:val="superscript"/>
        </w:rPr>
      </w:pPr>
    </w:p>
    <w:p w:rsidR="00372DD6" w:rsidRDefault="00372DD6" w:rsidP="00372DD6">
      <w:pPr>
        <w:spacing w:after="0" w:line="240" w:lineRule="auto"/>
      </w:pPr>
      <w:r>
        <w:rPr>
          <w:vertAlign w:val="superscript"/>
        </w:rPr>
        <w:lastRenderedPageBreak/>
        <w:t>1</w:t>
      </w:r>
      <w:r w:rsidRPr="00372DD6">
        <w:t>https://www.genscript.com/wolf-psort.html?src=leftbar</w:t>
      </w:r>
    </w:p>
    <w:p w:rsidR="00372DD6" w:rsidRPr="00805C78" w:rsidRDefault="00372DD6" w:rsidP="00372DD6">
      <w:pPr>
        <w:spacing w:after="0" w:line="240" w:lineRule="auto"/>
      </w:pPr>
      <w:r w:rsidRPr="00372DD6">
        <w:rPr>
          <w:vertAlign w:val="superscript"/>
        </w:rPr>
        <w:t xml:space="preserve">2 </w:t>
      </w:r>
      <w:r>
        <w:t xml:space="preserve">Abbreviations of protein localization sites in the dataset are as follows: nucl: nucleus; chlo: chloroplast; cyto: cytosol; cysk: cytoskeleton; chlo_mito: chloroplast and mitochondria; plas: plastids; cyto_nucl: cytosol and nucleus; mito: mitochondria; pero: peroxisomes; and nucl_ plas: nucleus and plastids. The numbers mentioned against localization site indicate prior possible protein localization sites of the aquaporins. </w:t>
      </w:r>
    </w:p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372DD6" w:rsidRDefault="00372DD6" w:rsidP="00372DD6"/>
    <w:p w:rsidR="007D3154" w:rsidRPr="00764C98" w:rsidRDefault="007D3154" w:rsidP="007D3154">
      <w:pPr>
        <w:jc w:val="both"/>
      </w:pPr>
      <w:r w:rsidRPr="00764C98">
        <w:lastRenderedPageBreak/>
        <w:t xml:space="preserve">Details of predicted sub-cellular location of </w:t>
      </w:r>
      <w:r w:rsidRPr="00764C98">
        <w:rPr>
          <w:i/>
        </w:rPr>
        <w:t xml:space="preserve">Arachis ipaensis </w:t>
      </w:r>
      <w:r w:rsidRPr="00764C98">
        <w:t xml:space="preserve">aquaporins identified by using </w:t>
      </w:r>
      <w:r w:rsidRPr="00764C98">
        <w:rPr>
          <w:rFonts w:eastAsia="Times New Roman"/>
          <w:bCs/>
          <w:color w:val="000000"/>
        </w:rPr>
        <w:t>Wolfpsort</w:t>
      </w:r>
      <w:r w:rsidRPr="00764C98">
        <w:t xml:space="preserve"> server</w:t>
      </w:r>
    </w:p>
    <w:tbl>
      <w:tblPr>
        <w:tblW w:w="8040" w:type="dxa"/>
        <w:tblInd w:w="95" w:type="dxa"/>
        <w:tblLook w:val="04A0"/>
      </w:tblPr>
      <w:tblGrid>
        <w:gridCol w:w="2640"/>
        <w:gridCol w:w="5400"/>
      </w:tblGrid>
      <w:tr w:rsidR="00372DD6" w:rsidRPr="00372DD6" w:rsidTr="00372DD6">
        <w:trPr>
          <w:trHeight w:val="330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72DD6">
              <w:rPr>
                <w:rFonts w:eastAsia="Times New Roman"/>
                <w:b/>
                <w:bCs/>
                <w:color w:val="000000"/>
              </w:rPr>
              <w:t>Gene_ID</w:t>
            </w:r>
          </w:p>
        </w:tc>
        <w:tc>
          <w:tcPr>
            <w:tcW w:w="5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372DD6">
              <w:rPr>
                <w:rFonts w:eastAsia="Times New Roman"/>
                <w:b/>
                <w:bCs/>
                <w:color w:val="000000"/>
              </w:rPr>
              <w:t>Wolfpsort</w:t>
            </w:r>
            <w:r w:rsidRPr="00372DD6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1,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1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8; cyto: 3; pero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1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8; cyto: 3; pero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1-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extr: 4; chlo: 3; cyto: 3; vacu: 2; nucl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1-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mito: 7.5; chlo_mito: 6; chlo: 3.5; cyto: 1; plas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1-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9; cysk: 4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2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10; cyto: 2; pero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2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12; golg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2-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10; golg: 2; cyto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PIP2-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12; E.R.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1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cyto: 10; vacu: 3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1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chlo: 7; plas: 3; mito: 2; cyto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1-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vacu: 11; plas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1-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cyto: 6; chlo: 4.5; vacu: 3; chlo_mito: 3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2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7.5; vacu: 5; cyto_plas: 4.5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2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vacu: 13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2-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vacu: 6; plas: 3; nucl: 2.5; cyto: 2; cysk_nucl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3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mito: 4; chlo: 3; cyto: 3; vacu: 3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4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vacu: 9; plas: 3; cyto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4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vacu: 7; plas: 3; cyto: 2; chlo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TIP5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chlo: 11; mito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1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vacu: 11; plas: 1; extr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1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8; golg: 3; vacu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1-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5; vacu: 4; cyto: 2; E.R.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1-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6.5; cyto_plas: 4; vacu: 3; golg: 3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1-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9; golg: 3; vacu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2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8; vacu: 3; golg: 3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3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11; extr: 1; vacu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NIP3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11; E.R.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SIP1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plas: 8; vacu: 4; cyto: 1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SIP1-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chlo: 5; plas: 4; extr: 2; vacu: 2</w:t>
            </w:r>
          </w:p>
        </w:tc>
      </w:tr>
      <w:tr w:rsidR="00372DD6" w:rsidRPr="00372DD6" w:rsidTr="00372DD6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SIP2-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cyto: 6; vacu: 3; E.R.: 3; mito: 1</w:t>
            </w:r>
          </w:p>
        </w:tc>
      </w:tr>
      <w:tr w:rsidR="00372DD6" w:rsidRPr="00372DD6" w:rsidTr="00372DD6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72DD6"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AduXIP2-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DD6" w:rsidRPr="00372DD6" w:rsidRDefault="00372DD6" w:rsidP="00372DD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72DD6">
              <w:rPr>
                <w:rFonts w:eastAsia="Times New Roman"/>
                <w:color w:val="000000"/>
              </w:rPr>
              <w:t>cyto: 6; plas: 4; E.R.: 3</w:t>
            </w:r>
          </w:p>
        </w:tc>
      </w:tr>
    </w:tbl>
    <w:p w:rsidR="00521A06" w:rsidRDefault="00521A06" w:rsidP="00372DD6">
      <w:pPr>
        <w:spacing w:after="0" w:line="240" w:lineRule="auto"/>
        <w:rPr>
          <w:vertAlign w:val="superscript"/>
        </w:rPr>
      </w:pPr>
    </w:p>
    <w:p w:rsidR="007D3154" w:rsidRDefault="00372DD6" w:rsidP="00372DD6">
      <w:pPr>
        <w:spacing w:after="0" w:line="240" w:lineRule="auto"/>
      </w:pPr>
      <w:r>
        <w:rPr>
          <w:vertAlign w:val="superscript"/>
        </w:rPr>
        <w:t>1</w:t>
      </w:r>
      <w:r w:rsidRPr="00372DD6">
        <w:t>https://www.genscript.com/wolf-psort.html?src=leftbar</w:t>
      </w:r>
    </w:p>
    <w:p w:rsidR="00372DD6" w:rsidRPr="00805C78" w:rsidRDefault="00372DD6" w:rsidP="00372DD6">
      <w:pPr>
        <w:spacing w:after="0" w:line="240" w:lineRule="auto"/>
      </w:pPr>
      <w:r w:rsidRPr="00372DD6">
        <w:rPr>
          <w:vertAlign w:val="superscript"/>
        </w:rPr>
        <w:t xml:space="preserve">2 </w:t>
      </w:r>
      <w:r>
        <w:t xml:space="preserve">Abbreviations of protein localization sites in the dataset are as follows: nucl: nucleus; chlo: chloroplast; cyto: cytosol; cysk: cytoskeleton; chlo_mito: chloroplast and mitochondria; plas: plastids; cyto_nucl: cytosol and nucleus; mito: mitochondria; pero: peroxisomes; and nucl_ plas: </w:t>
      </w:r>
      <w:r>
        <w:lastRenderedPageBreak/>
        <w:t xml:space="preserve">nucleus and plastids. The numbers mentioned against localization site indicate prior possible protein localization sites of the aquaporins. </w:t>
      </w:r>
    </w:p>
    <w:p w:rsidR="00372DD6" w:rsidRPr="00372DD6" w:rsidRDefault="00372DD6" w:rsidP="007D3154"/>
    <w:p w:rsidR="007A64DD" w:rsidRDefault="007A64DD"/>
    <w:sectPr w:rsidR="007A64DD" w:rsidSect="007A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6697" w:rsidRDefault="002F6697" w:rsidP="00372DD6">
      <w:pPr>
        <w:spacing w:after="0" w:line="240" w:lineRule="auto"/>
      </w:pPr>
      <w:r>
        <w:separator/>
      </w:r>
    </w:p>
  </w:endnote>
  <w:endnote w:type="continuationSeparator" w:id="1">
    <w:p w:rsidR="002F6697" w:rsidRDefault="002F6697" w:rsidP="00372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6697" w:rsidRDefault="002F6697" w:rsidP="00372DD6">
      <w:pPr>
        <w:spacing w:after="0" w:line="240" w:lineRule="auto"/>
      </w:pPr>
      <w:r>
        <w:separator/>
      </w:r>
    </w:p>
  </w:footnote>
  <w:footnote w:type="continuationSeparator" w:id="1">
    <w:p w:rsidR="002F6697" w:rsidRDefault="002F6697" w:rsidP="00372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D3154"/>
    <w:rsid w:val="00150CAB"/>
    <w:rsid w:val="001C35D0"/>
    <w:rsid w:val="002F6697"/>
    <w:rsid w:val="00372DD6"/>
    <w:rsid w:val="00521A06"/>
    <w:rsid w:val="0070297E"/>
    <w:rsid w:val="007A64DD"/>
    <w:rsid w:val="007D3154"/>
    <w:rsid w:val="007E6744"/>
    <w:rsid w:val="008C6E92"/>
    <w:rsid w:val="008D22DC"/>
    <w:rsid w:val="009A5825"/>
    <w:rsid w:val="00E6190E"/>
    <w:rsid w:val="00F72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154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31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582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72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2DD6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72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2DD6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6</TotalTime>
  <Pages>4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8-11-26T17:45:00Z</dcterms:created>
  <dcterms:modified xsi:type="dcterms:W3CDTF">2019-01-31T14:47:00Z</dcterms:modified>
</cp:coreProperties>
</file>